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C9A60" w14:textId="77777777" w:rsidR="00755999" w:rsidRPr="00F165DB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b/>
          <w:sz w:val="20"/>
          <w:szCs w:val="20"/>
          <w:u w:val="single"/>
          <w:lang w:val="en-US"/>
        </w:rPr>
      </w:pPr>
      <w:r w:rsidRPr="00F165DB">
        <w:rPr>
          <w:b/>
          <w:sz w:val="20"/>
          <w:szCs w:val="20"/>
          <w:u w:val="single"/>
          <w:lang w:val="en-US"/>
        </w:rPr>
        <w:t>Supplementary Material</w:t>
      </w:r>
    </w:p>
    <w:p w14:paraId="791B10E4" w14:textId="77777777" w:rsidR="00755999" w:rsidRPr="00F165DB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  <w:lang w:val="en-US"/>
        </w:rPr>
      </w:pPr>
      <w:r w:rsidRPr="00F165DB">
        <w:rPr>
          <w:b/>
          <w:sz w:val="20"/>
          <w:szCs w:val="20"/>
          <w:lang w:val="en-US"/>
        </w:rPr>
        <w:t>Table S1. All interactions between time, symptom improvement and GMV.</w:t>
      </w:r>
    </w:p>
    <w:p w14:paraId="1E63E7A0" w14:textId="77777777" w:rsidR="00755999" w:rsidRPr="00F165DB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7"/>
        <w:gridCol w:w="1637"/>
        <w:gridCol w:w="1541"/>
        <w:gridCol w:w="1274"/>
        <w:gridCol w:w="1468"/>
        <w:gridCol w:w="1468"/>
      </w:tblGrid>
      <w:tr w:rsidR="00755999" w14:paraId="0DBF49FB" w14:textId="77777777" w:rsidTr="008A7876">
        <w:trPr>
          <w:trHeight w:val="315"/>
        </w:trPr>
        <w:tc>
          <w:tcPr>
            <w:tcW w:w="16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9B51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637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46C7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154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23E3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1273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A93A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467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F8AA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</w:t>
            </w:r>
          </w:p>
        </w:tc>
        <w:tc>
          <w:tcPr>
            <w:tcW w:w="1467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6A4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FDR</w:t>
            </w:r>
          </w:p>
        </w:tc>
      </w:tr>
      <w:tr w:rsidR="00755999" w14:paraId="14C840B2" w14:textId="77777777" w:rsidTr="008A7876">
        <w:trPr>
          <w:trHeight w:val="315"/>
        </w:trPr>
        <w:tc>
          <w:tcPr>
            <w:tcW w:w="1637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5E6D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V</w:t>
            </w: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4C8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25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ACC9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543437222129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80E4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9049348355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8AD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153746239422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5722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116668263722</w:t>
            </w:r>
          </w:p>
        </w:tc>
      </w:tr>
      <w:tr w:rsidR="00755999" w14:paraId="52BC651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BB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4C6C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33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A529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075500938318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EB7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8934850107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3A5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579239561059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39C9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116668263722</w:t>
            </w:r>
          </w:p>
        </w:tc>
      </w:tr>
      <w:tr w:rsidR="00755999" w14:paraId="25CF3DE8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124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90AE4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46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A83E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644596481572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311E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5603836083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2B4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06201363132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BBC9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312247197542</w:t>
            </w:r>
          </w:p>
        </w:tc>
      </w:tr>
      <w:tr w:rsidR="00755999" w14:paraId="1CA318AB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BE9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A10A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d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E9FA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8152486501392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0A0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3753239326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A6F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93303611455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5455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388286002904</w:t>
            </w:r>
          </w:p>
        </w:tc>
      </w:tr>
      <w:tr w:rsidR="00755999" w14:paraId="19BD32C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12B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8D1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BE89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504776739478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7C0D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8190215564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E41B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24502893400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CC1A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198423086081</w:t>
            </w:r>
          </w:p>
        </w:tc>
      </w:tr>
      <w:tr w:rsidR="00755999" w14:paraId="3A23FD4F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D3E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F25A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BL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5645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7770578425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75F8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4917878311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78BCE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90892134384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38AE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702516272143</w:t>
            </w:r>
          </w:p>
        </w:tc>
      </w:tr>
      <w:tr w:rsidR="00755999" w14:paraId="13CFAAC6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872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3D4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C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BA50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36999199186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6499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25685924300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3110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68911568429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149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730959095259</w:t>
            </w:r>
          </w:p>
        </w:tc>
      </w:tr>
      <w:tr w:rsidR="00755999" w14:paraId="29A80EC8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2DC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3AF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.46d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1CF7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913038156447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1D4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600355510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23C9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87451097626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A41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884678051153</w:t>
            </w:r>
          </w:p>
        </w:tc>
      </w:tr>
      <w:tr w:rsidR="00755999" w14:paraId="5CA9324B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C77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F7A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a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871C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335311319997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2D4A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532444261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535B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94155315272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B14C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03442180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47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F6F0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p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31F5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894755472523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4E35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8571190034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2E2B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2777526513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14DD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943117496571</w:t>
            </w:r>
          </w:p>
        </w:tc>
      </w:tr>
      <w:tr w:rsidR="00755999" w14:paraId="0D3664E6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F0A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E4FF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EE65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118380177918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84EA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9335931229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D76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05031253194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0D69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431395193932</w:t>
            </w:r>
          </w:p>
        </w:tc>
      </w:tr>
      <w:tr w:rsidR="00755999" w14:paraId="712DD27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803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925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0D06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881685958759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7FA0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6289221530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EB22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97275466750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49D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576479868025</w:t>
            </w:r>
          </w:p>
        </w:tc>
      </w:tr>
      <w:tr w:rsidR="00755999" w14:paraId="2D888F50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299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B7F5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32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00AC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096923445467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9A77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2911374384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B5FA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19581660983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112B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401815049572</w:t>
            </w:r>
          </w:p>
        </w:tc>
      </w:tr>
      <w:tr w:rsidR="00755999" w14:paraId="2D725F20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C1C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E02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9.46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4F20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39660749736120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6CF3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178181515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8397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1662290893040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049F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476264295934</w:t>
            </w:r>
          </w:p>
        </w:tc>
      </w:tr>
      <w:tr w:rsidR="00755999" w14:paraId="0EEC3EFF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12A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0B48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d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ACF2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08588968</w:t>
            </w:r>
            <w:r>
              <w:rPr>
                <w:sz w:val="20"/>
                <w:szCs w:val="20"/>
              </w:rPr>
              <w:lastRenderedPageBreak/>
              <w:t>850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8D2E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4750283</w:t>
            </w:r>
            <w:r>
              <w:rPr>
                <w:sz w:val="20"/>
                <w:szCs w:val="20"/>
              </w:rPr>
              <w:lastRenderedPageBreak/>
              <w:t>54941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0687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4275389571</w:t>
            </w:r>
            <w:r>
              <w:rPr>
                <w:sz w:val="20"/>
                <w:szCs w:val="20"/>
              </w:rPr>
              <w:lastRenderedPageBreak/>
              <w:t>996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4C16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4087025162</w:t>
            </w:r>
            <w:r>
              <w:rPr>
                <w:sz w:val="20"/>
                <w:szCs w:val="20"/>
              </w:rPr>
              <w:lastRenderedPageBreak/>
              <w:t>72143</w:t>
            </w:r>
          </w:p>
        </w:tc>
      </w:tr>
      <w:tr w:rsidR="00755999" w14:paraId="142E0B79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87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FB1D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i6.8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70A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921411142176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BD38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8135924925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DDC5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55286959159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C00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550777468245</w:t>
            </w:r>
          </w:p>
        </w:tc>
      </w:tr>
      <w:tr w:rsidR="00755999" w14:paraId="0098A3E2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EA2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6127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03F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101205869838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9F49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9388383086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85F5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619662563109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DEEA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780826230802</w:t>
            </w:r>
          </w:p>
        </w:tc>
      </w:tr>
      <w:tr w:rsidR="00755999" w14:paraId="41125A5F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BF4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E377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30E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8333527442653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399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479830950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1FCE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632778165340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12C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0B42BDFB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CAB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BF23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88A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156868764106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47B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5340970281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001F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7498778202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8E5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312247197542</w:t>
            </w:r>
          </w:p>
        </w:tc>
      </w:tr>
      <w:tr w:rsidR="00755999" w14:paraId="132B47A7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006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F4E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091B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31419095154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D3562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4757572404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CD7E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16254720537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2B8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827374290339</w:t>
            </w:r>
          </w:p>
        </w:tc>
      </w:tr>
      <w:tr w:rsidR="00755999" w14:paraId="2F005BF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9A5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6298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9.46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3770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97104996746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B469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88365129364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F643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66002220735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4AA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662142932034e-05</w:t>
            </w:r>
          </w:p>
        </w:tc>
      </w:tr>
      <w:tr w:rsidR="00755999" w14:paraId="62167B10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F09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181A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7073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482988044706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C50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9274823134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AF1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30573573135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141C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116668263722</w:t>
            </w:r>
          </w:p>
        </w:tc>
      </w:tr>
      <w:tr w:rsidR="00755999" w14:paraId="2543A83A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FE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F1F22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6.8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3652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60137266909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CA91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426696705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DEBC7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14693959781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1833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320896018704</w:t>
            </w:r>
          </w:p>
        </w:tc>
      </w:tr>
      <w:tr w:rsidR="00755999" w14:paraId="090CE167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8B5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3736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FL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E23D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750307480063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27DA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2954787394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C05A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34623529190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1AD2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388286002904</w:t>
            </w:r>
          </w:p>
        </w:tc>
      </w:tr>
      <w:tr w:rsidR="00755999" w14:paraId="5B79E6C7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E84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F176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25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0BC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803251808953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999C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3479165871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D74F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66076365994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DAD9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134424701234</w:t>
            </w:r>
          </w:p>
        </w:tc>
      </w:tr>
      <w:tr w:rsidR="00755999" w14:paraId="37EDD0EE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47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DA50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33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FEC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1290094798387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1B25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241316186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432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64307066608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443E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47069817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166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91C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46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4EB4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631697574258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28EC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3535238912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C6AE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769563763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D9DA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756208642763</w:t>
            </w:r>
          </w:p>
        </w:tc>
      </w:tr>
      <w:tr w:rsidR="00755999" w14:paraId="402751E7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84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BA33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d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0539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9569056241983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43719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3859318599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98E5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307674861716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75D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388286002904</w:t>
            </w:r>
          </w:p>
        </w:tc>
      </w:tr>
      <w:tr w:rsidR="00755999" w14:paraId="5DC75CE6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D42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F94D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E8F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25663377896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2B66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0093140239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EB5B2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38365696085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52F6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0903137116246</w:t>
            </w:r>
          </w:p>
        </w:tc>
      </w:tr>
      <w:tr w:rsidR="00755999" w14:paraId="40707CC6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DA6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E0B5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BL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4E5D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049869722027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315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2461807971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B250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70945313198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687C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844170157175</w:t>
            </w:r>
          </w:p>
        </w:tc>
      </w:tr>
      <w:tr w:rsidR="00755999" w14:paraId="73A327CA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9B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F541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C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925E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64007122</w:t>
            </w:r>
            <w:r>
              <w:rPr>
                <w:sz w:val="20"/>
                <w:szCs w:val="20"/>
              </w:rPr>
              <w:lastRenderedPageBreak/>
              <w:t>809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F25C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4995151</w:t>
            </w:r>
            <w:r>
              <w:rPr>
                <w:sz w:val="20"/>
                <w:szCs w:val="20"/>
              </w:rPr>
              <w:lastRenderedPageBreak/>
              <w:t>04741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9BCA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0291604926</w:t>
            </w:r>
            <w:r>
              <w:rPr>
                <w:sz w:val="20"/>
                <w:szCs w:val="20"/>
              </w:rPr>
              <w:lastRenderedPageBreak/>
              <w:t>28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73F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6513793157</w:t>
            </w:r>
            <w:r>
              <w:rPr>
                <w:sz w:val="20"/>
                <w:szCs w:val="20"/>
              </w:rPr>
              <w:lastRenderedPageBreak/>
              <w:t>9161</w:t>
            </w:r>
          </w:p>
        </w:tc>
      </w:tr>
      <w:tr w:rsidR="00755999" w14:paraId="3F5FEB39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5C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CDE1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.46d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2312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6341128915256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4F34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086359864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678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81280089102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395A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097757096736</w:t>
            </w:r>
          </w:p>
        </w:tc>
      </w:tr>
      <w:tr w:rsidR="00755999" w14:paraId="15F1AEBE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CA3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D78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a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2421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3379071523596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D4F6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160527103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B27D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647488231826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4104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940182626489</w:t>
            </w:r>
          </w:p>
        </w:tc>
      </w:tr>
      <w:tr w:rsidR="00755999" w14:paraId="5B20B63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69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40D3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p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CC07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145671529853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F7C6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4903304157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35A1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71767522956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4482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22A3CC54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4E3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77AB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B4CB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5118281701944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AF5F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1037199747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A539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33503933151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75289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844170157175</w:t>
            </w:r>
          </w:p>
        </w:tc>
      </w:tr>
      <w:tr w:rsidR="00755999" w14:paraId="1A2D233E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7C5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82C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C6AB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6629711474123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711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19940312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6B5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90681444366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149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7A16236D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CB6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10C0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32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6572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89165632204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B713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2059817818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39F0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3194533874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8AB0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0273474343932</w:t>
            </w:r>
          </w:p>
        </w:tc>
      </w:tr>
      <w:tr w:rsidR="00755999" w14:paraId="685BFD83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FE6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1FF0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9.46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2267B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460608346188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0E6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8711593737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A066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11055574073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5042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580813003593</w:t>
            </w:r>
          </w:p>
        </w:tc>
      </w:tr>
      <w:tr w:rsidR="00755999" w14:paraId="454F590E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8C2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21D1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d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2D74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3376459352923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A2D4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1935693465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84FF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98170883502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FA52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844170157175</w:t>
            </w:r>
          </w:p>
        </w:tc>
      </w:tr>
      <w:tr w:rsidR="00755999" w14:paraId="0A567778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350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7C15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i6.8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1C2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608416938632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0FD82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18279114172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3613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35093390734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4BA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585640108246</w:t>
            </w:r>
          </w:p>
        </w:tc>
      </w:tr>
      <w:tr w:rsidR="00755999" w14:paraId="574FD771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FE3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2C36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FE39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734420307869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B248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4799096297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3F3B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72384503509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A0D5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410582717511</w:t>
            </w:r>
          </w:p>
        </w:tc>
      </w:tr>
      <w:tr w:rsidR="00755999" w14:paraId="6615E97B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8F36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E78B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A6E4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438899520809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4A9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5721775751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53D3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474405975463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A78B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97146957393</w:t>
            </w:r>
          </w:p>
        </w:tc>
      </w:tr>
      <w:tr w:rsidR="00755999" w14:paraId="74765DAC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0E3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C46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B51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558504193745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F27A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42923874885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FEFF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147942336751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46354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827374290339</w:t>
            </w:r>
          </w:p>
        </w:tc>
      </w:tr>
      <w:tr w:rsidR="00755999" w14:paraId="3FC3016D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944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87CB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pr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5897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4808474215658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7865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7951810817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A08A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02670230598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AE6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686352126382</w:t>
            </w:r>
          </w:p>
        </w:tc>
      </w:tr>
      <w:tr w:rsidR="00755999" w14:paraId="076FD1B9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95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366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9.46v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D23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792503112746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7F121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0276266356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6FA6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317607155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195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37931579161</w:t>
            </w:r>
          </w:p>
        </w:tc>
      </w:tr>
      <w:tr w:rsidR="00755999" w14:paraId="43F3F2F4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515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74E9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32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F40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902875666767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66ED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76485153858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28DB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230521403428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25D5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8368247573413</w:t>
            </w:r>
          </w:p>
        </w:tc>
      </w:tr>
      <w:tr w:rsidR="00755999" w14:paraId="7B5F106C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496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8577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6.8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178A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492821060081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DA77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26024821457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E0D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270763345336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5119F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659096086849</w:t>
            </w:r>
          </w:p>
        </w:tc>
      </w:tr>
      <w:tr w:rsidR="00755999" w14:paraId="07739556" w14:textId="77777777" w:rsidTr="008A7876">
        <w:trPr>
          <w:trHeight w:val="315"/>
        </w:trPr>
        <w:tc>
          <w:tcPr>
            <w:tcW w:w="1637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E6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1ECA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FL</w:t>
            </w:r>
          </w:p>
        </w:tc>
        <w:tc>
          <w:tcPr>
            <w:tcW w:w="15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1594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6754662</w:t>
            </w:r>
            <w:r>
              <w:rPr>
                <w:sz w:val="20"/>
                <w:szCs w:val="20"/>
              </w:rPr>
              <w:lastRenderedPageBreak/>
              <w:t>0132</w:t>
            </w:r>
          </w:p>
        </w:tc>
        <w:tc>
          <w:tcPr>
            <w:tcW w:w="1273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89D32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5257983</w:t>
            </w:r>
            <w:r>
              <w:rPr>
                <w:sz w:val="20"/>
                <w:szCs w:val="20"/>
              </w:rPr>
              <w:lastRenderedPageBreak/>
              <w:t>19929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55B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26871631</w:t>
            </w:r>
            <w:r>
              <w:rPr>
                <w:sz w:val="20"/>
                <w:szCs w:val="20"/>
              </w:rPr>
              <w:lastRenderedPageBreak/>
              <w:t>46174</w:t>
            </w:r>
          </w:p>
        </w:tc>
        <w:tc>
          <w:tcPr>
            <w:tcW w:w="1467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508E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9760742543</w:t>
            </w:r>
            <w:r>
              <w:rPr>
                <w:sz w:val="20"/>
                <w:szCs w:val="20"/>
              </w:rPr>
              <w:lastRenderedPageBreak/>
              <w:t>69042</w:t>
            </w:r>
          </w:p>
        </w:tc>
      </w:tr>
    </w:tbl>
    <w:p w14:paraId="7834AAAD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p w14:paraId="1784B605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0"/>
          <w:szCs w:val="20"/>
        </w:rPr>
      </w:pPr>
    </w:p>
    <w:p w14:paraId="5947AB5E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S2. All interactions between time, symptom improvement and SA.</w:t>
      </w:r>
    </w:p>
    <w:p w14:paraId="2D860EEA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6"/>
        <w:gridCol w:w="1547"/>
        <w:gridCol w:w="1547"/>
        <w:gridCol w:w="1342"/>
        <w:gridCol w:w="1470"/>
        <w:gridCol w:w="1573"/>
      </w:tblGrid>
      <w:tr w:rsidR="00755999" w14:paraId="2CFFCE3D" w14:textId="77777777" w:rsidTr="008A7876">
        <w:trPr>
          <w:trHeight w:val="315"/>
        </w:trPr>
        <w:tc>
          <w:tcPr>
            <w:tcW w:w="154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6F1B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46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3B0A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1546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BDE5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1342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D7EE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95E5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</w:t>
            </w:r>
          </w:p>
        </w:tc>
        <w:tc>
          <w:tcPr>
            <w:tcW w:w="1572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44EC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FDR</w:t>
            </w:r>
          </w:p>
        </w:tc>
      </w:tr>
      <w:tr w:rsidR="00755999" w14:paraId="6D649AE1" w14:textId="77777777" w:rsidTr="008A7876">
        <w:trPr>
          <w:trHeight w:val="315"/>
        </w:trPr>
        <w:tc>
          <w:tcPr>
            <w:tcW w:w="1546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7C3D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FF19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25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4A87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03884381248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0B3C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8407604525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DEAAF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745930365155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2C53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357551371893</w:t>
            </w:r>
          </w:p>
        </w:tc>
      </w:tr>
      <w:tr w:rsidR="00755999" w14:paraId="64E730E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AA0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534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33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C51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0719165860549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225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6097939197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5DA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4574588222316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888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913552733739</w:t>
            </w:r>
          </w:p>
        </w:tc>
      </w:tr>
      <w:tr w:rsidR="00755999" w14:paraId="2D55B2D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2A1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4E2C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46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D33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671607376962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A1AC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95695098341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1A75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34429722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EBD0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2754696669847</w:t>
            </w:r>
          </w:p>
        </w:tc>
      </w:tr>
      <w:tr w:rsidR="00755999" w14:paraId="45608E08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D0E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49269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d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A93C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878543395109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3E4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30080071044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E60F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20029959679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A0C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44352983435</w:t>
            </w:r>
          </w:p>
        </w:tc>
      </w:tr>
      <w:tr w:rsidR="00755999" w14:paraId="7FB7F90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915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6691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9613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11920118230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2F24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3714967810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5D8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85830352354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D418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060286638856</w:t>
            </w:r>
          </w:p>
        </w:tc>
      </w:tr>
      <w:tr w:rsidR="00755999" w14:paraId="331237F8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C1E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E057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BL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3E5A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12945164248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DAEC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693390778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5E45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27643140422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61A0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923145459621</w:t>
            </w:r>
          </w:p>
        </w:tc>
      </w:tr>
      <w:tr w:rsidR="00755999" w14:paraId="365A4DFC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F75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395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C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D629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18955597132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B49C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9858160594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AA08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41120439202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E16B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59435578312329</w:t>
            </w:r>
          </w:p>
        </w:tc>
      </w:tr>
      <w:tr w:rsidR="00755999" w14:paraId="48533936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9E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E172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 46d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B0B5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40729090396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F9A3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16553193519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D23D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72590931264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5282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4317022783744</w:t>
            </w:r>
          </w:p>
        </w:tc>
      </w:tr>
      <w:tr w:rsidR="00755999" w14:paraId="26243DA9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B7E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8A6A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a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3004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24886153775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DE32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6242498305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F4C3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546652824177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AE08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116583596949</w:t>
            </w:r>
          </w:p>
        </w:tc>
      </w:tr>
      <w:tr w:rsidR="00755999" w14:paraId="45DEAD9E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531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652E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p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72E9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5237685513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2A24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27872928761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7842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467089476202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6E07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875270897941</w:t>
            </w:r>
          </w:p>
        </w:tc>
      </w:tr>
      <w:tr w:rsidR="00755999" w14:paraId="6F740952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65A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2CC8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CEDE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4507246516921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F536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3139324317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EFE1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963517105646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5AAB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570472516604</w:t>
            </w:r>
          </w:p>
        </w:tc>
      </w:tr>
      <w:tr w:rsidR="00755999" w14:paraId="7CF81060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87D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7643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FD0C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594345271897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CB34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4522982966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7520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7212120581615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20A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210605526358</w:t>
            </w:r>
          </w:p>
        </w:tc>
      </w:tr>
      <w:tr w:rsidR="00755999" w14:paraId="54DDDDC8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1E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35BB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32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4F5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002212547774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76D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79492141319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9DB2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145848885922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829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703800366072</w:t>
            </w:r>
          </w:p>
        </w:tc>
      </w:tr>
      <w:tr w:rsidR="00755999" w14:paraId="7F4C1CC7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354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27C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9 46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830F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03496363749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BC2D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74515659632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E415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310660114021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C956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9505060243974</w:t>
            </w:r>
          </w:p>
        </w:tc>
      </w:tr>
      <w:tr w:rsidR="00755999" w14:paraId="2929D378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FD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FE1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d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236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70374604940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473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79784453195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1B66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89901588050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0034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703800366072</w:t>
            </w:r>
          </w:p>
        </w:tc>
      </w:tr>
      <w:tr w:rsidR="00755999" w14:paraId="3D70F8E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69E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67FF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i6 8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7080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00431585081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BFFB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7039442481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CC2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543712259945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21DE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045591012348</w:t>
            </w:r>
          </w:p>
        </w:tc>
      </w:tr>
      <w:tr w:rsidR="00755999" w14:paraId="22ECBD13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CB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DF62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9B57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60627121619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2D0D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9221727422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2E7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245043632608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5DB5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538531845697</w:t>
            </w:r>
          </w:p>
        </w:tc>
      </w:tr>
      <w:tr w:rsidR="00755999" w14:paraId="31049687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505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D6D5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8FBA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565720391832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BD7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388039038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9A69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0804839522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91C0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792297183013</w:t>
            </w:r>
          </w:p>
        </w:tc>
      </w:tr>
      <w:tr w:rsidR="00755999" w14:paraId="26CF5B8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810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698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7485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84006961455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F19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34797243877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BED6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26976093772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EB47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800999040998</w:t>
            </w:r>
          </w:p>
        </w:tc>
      </w:tr>
      <w:tr w:rsidR="00755999" w14:paraId="768CAB1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345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C108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38DC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785857645162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2A05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6910173223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E51C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87453719324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2D6F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121060485183</w:t>
            </w:r>
          </w:p>
        </w:tc>
      </w:tr>
      <w:tr w:rsidR="00755999" w14:paraId="55EA1B59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C0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7217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9 46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ADA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61640302719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2C9A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9304511708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FD49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13738615570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6C183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4392054968825</w:t>
            </w:r>
          </w:p>
        </w:tc>
      </w:tr>
      <w:tr w:rsidR="00755999" w14:paraId="25F8EA1F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FA9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5B4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C27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373862781949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47B1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9919548933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D304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717111090212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18F7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409099019616</w:t>
            </w:r>
          </w:p>
        </w:tc>
      </w:tr>
      <w:tr w:rsidR="00755999" w14:paraId="181D988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A7BB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89D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6 8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C542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730388224141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5828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60516775147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C985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18872258805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DC0E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884473618254</w:t>
            </w:r>
          </w:p>
        </w:tc>
      </w:tr>
      <w:tr w:rsidR="00755999" w14:paraId="0984189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91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9948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FL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423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09633025866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326F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8396453546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AAB6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590863309108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F12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088316389958</w:t>
            </w:r>
          </w:p>
        </w:tc>
      </w:tr>
      <w:tr w:rsidR="00755999" w14:paraId="54DE17D0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6E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CC05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25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C54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589400192743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B2C1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94559956259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7B4B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11908481158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BBC9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2432394930446</w:t>
            </w:r>
          </w:p>
        </w:tc>
      </w:tr>
      <w:tr w:rsidR="00755999" w14:paraId="119CD57D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5A2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48B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33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B4F3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4784235598822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A94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3917426322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AA02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254796116041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F272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196299135848</w:t>
            </w:r>
          </w:p>
        </w:tc>
      </w:tr>
      <w:tr w:rsidR="00755999" w14:paraId="1FBC4205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CE3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2CBF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46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843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9156831911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2BE9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16122804864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5D9E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14264057451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55E3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3139648284847</w:t>
            </w:r>
          </w:p>
        </w:tc>
      </w:tr>
      <w:tr w:rsidR="00755999" w14:paraId="01E2E155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6B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A4AA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d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E0C0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784528415861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161C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1222045563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20B2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05572876829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3BA6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391048988602</w:t>
            </w:r>
          </w:p>
        </w:tc>
      </w:tr>
      <w:tr w:rsidR="00755999" w14:paraId="626CAD81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1A2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7EE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28B3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64834340374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49AE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832016914525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C7271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77814426250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2BC4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7161632242165</w:t>
            </w:r>
          </w:p>
        </w:tc>
      </w:tr>
      <w:tr w:rsidR="00755999" w14:paraId="3F9A20A8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07E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1F5A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BL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ABAF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88799012263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2D29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34760277964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5F4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30886708302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75F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800999040998</w:t>
            </w:r>
          </w:p>
        </w:tc>
      </w:tr>
      <w:tr w:rsidR="00755999" w14:paraId="4A4E3FD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A4D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7EE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C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909E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486990640114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E407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7074219327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C8CC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86585418655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7226F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1925607434747</w:t>
            </w:r>
          </w:p>
        </w:tc>
      </w:tr>
      <w:tr w:rsidR="00755999" w14:paraId="576F1534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71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DA22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 46d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1A6B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400417262484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606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73687320482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63B0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624771030024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2DB2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854298449578</w:t>
            </w:r>
          </w:p>
        </w:tc>
      </w:tr>
      <w:tr w:rsidR="00755999" w14:paraId="3788D6F4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4D3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85BA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a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1B8C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8365710565809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A048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5394417715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C9A4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88727134914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6F9C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957155505843</w:t>
            </w:r>
          </w:p>
        </w:tc>
      </w:tr>
      <w:tr w:rsidR="00755999" w14:paraId="75CAA952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270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62AD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p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548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54383584</w:t>
            </w:r>
            <w:r>
              <w:rPr>
                <w:sz w:val="20"/>
                <w:szCs w:val="20"/>
              </w:rPr>
              <w:lastRenderedPageBreak/>
              <w:t>563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C2A2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124952462</w:t>
            </w:r>
            <w:r>
              <w:rPr>
                <w:sz w:val="20"/>
                <w:szCs w:val="20"/>
              </w:rPr>
              <w:lastRenderedPageBreak/>
              <w:t>41883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9DC1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1087723536</w:t>
            </w:r>
            <w:r>
              <w:rPr>
                <w:sz w:val="20"/>
                <w:szCs w:val="20"/>
              </w:rPr>
              <w:lastRenderedPageBreak/>
              <w:t>111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DCBA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47458596883</w:t>
            </w:r>
            <w:r>
              <w:rPr>
                <w:sz w:val="20"/>
                <w:szCs w:val="20"/>
              </w:rPr>
              <w:lastRenderedPageBreak/>
              <w:t>8697</w:t>
            </w:r>
          </w:p>
        </w:tc>
      </w:tr>
      <w:tr w:rsidR="00755999" w14:paraId="55D4F845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9E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4F3B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5D3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406439385019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554E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2560695441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80F3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568254033502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BB7B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109320949544</w:t>
            </w:r>
          </w:p>
        </w:tc>
      </w:tr>
      <w:tr w:rsidR="00755999" w14:paraId="58149603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5F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776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A3BA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114634171801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075F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24718676969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AC3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44160151218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08A4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196299135848</w:t>
            </w:r>
          </w:p>
        </w:tc>
      </w:tr>
      <w:tr w:rsidR="00755999" w14:paraId="16E7AF4C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C5F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726A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32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34A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10493011915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F74D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01971256622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336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436197669941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45B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3697246764936</w:t>
            </w:r>
          </w:p>
        </w:tc>
      </w:tr>
      <w:tr w:rsidR="00755999" w14:paraId="40DB90C0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B01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BD5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9 46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36D6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288910813474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8CE4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14956132163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D522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268495853937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67BE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6132997911046</w:t>
            </w:r>
          </w:p>
        </w:tc>
      </w:tr>
      <w:tr w:rsidR="00755999" w14:paraId="0973A96D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F52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4FBF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d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2C15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413261853655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010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4714557529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7EB4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942660935134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9FED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330988736203</w:t>
            </w:r>
          </w:p>
        </w:tc>
      </w:tr>
      <w:tr w:rsidR="00755999" w14:paraId="403F6FE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6A1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E476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i6 8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7149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75785271496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D9F3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69768664619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23AA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22365756427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0F68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224671222892</w:t>
            </w:r>
          </w:p>
        </w:tc>
      </w:tr>
      <w:tr w:rsidR="00755999" w14:paraId="314B7144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450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673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A06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606095734989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20C4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19458529402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1EDF4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045447039585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8A9E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928163399841</w:t>
            </w:r>
          </w:p>
        </w:tc>
      </w:tr>
      <w:tr w:rsidR="00755999" w14:paraId="1590F4E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0F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CEE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60D4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788182430131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8046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04205981925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ECD2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991191435437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1E9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920572899603</w:t>
            </w:r>
          </w:p>
        </w:tc>
      </w:tr>
      <w:tr w:rsidR="00755999" w14:paraId="08AD9AD1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6DB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E7CA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18EF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20965898448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5F08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4853185123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8FBE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777307817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4A1B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330988736203</w:t>
            </w:r>
          </w:p>
        </w:tc>
      </w:tr>
      <w:tr w:rsidR="00755999" w14:paraId="6F7D2FFA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FE8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90FC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pr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0235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691719045594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94BD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446536969367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0A6D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552809678346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D777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859092778043</w:t>
            </w:r>
          </w:p>
        </w:tc>
      </w:tr>
      <w:tr w:rsidR="00755999" w14:paraId="4EF26B0B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6D8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58B1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9 46v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50B0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59405387422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3FA8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21413378900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0079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963836326939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FAB7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809402367466</w:t>
            </w:r>
          </w:p>
        </w:tc>
      </w:tr>
      <w:tr w:rsidR="00755999" w14:paraId="22A5C4C9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6B4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D33F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32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EAAB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446984065979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9477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14107628778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67CA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52267737311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94B9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942399879388</w:t>
            </w:r>
          </w:p>
        </w:tc>
      </w:tr>
      <w:tr w:rsidR="00755999" w14:paraId="10FB0FC9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204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1DB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6 8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7B3F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452134761997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059D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98023256175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31C5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013717385803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2246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880249861187</w:t>
            </w:r>
          </w:p>
        </w:tc>
      </w:tr>
      <w:tr w:rsidR="00755999" w14:paraId="511A7F7C" w14:textId="77777777" w:rsidTr="008A7876">
        <w:trPr>
          <w:trHeight w:val="315"/>
        </w:trPr>
        <w:tc>
          <w:tcPr>
            <w:tcW w:w="1546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44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3AC9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FL</w:t>
            </w:r>
          </w:p>
        </w:tc>
        <w:tc>
          <w:tcPr>
            <w:tcW w:w="1546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2161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292791634596</w:t>
            </w:r>
          </w:p>
        </w:tc>
        <w:tc>
          <w:tcPr>
            <w:tcW w:w="134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76C3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42748917445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05D3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67088176626</w:t>
            </w:r>
          </w:p>
        </w:tc>
        <w:tc>
          <w:tcPr>
            <w:tcW w:w="1572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4E6E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69377017493</w:t>
            </w:r>
          </w:p>
        </w:tc>
      </w:tr>
    </w:tbl>
    <w:p w14:paraId="00999CE8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p w14:paraId="20251021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0"/>
          <w:szCs w:val="20"/>
        </w:rPr>
      </w:pPr>
    </w:p>
    <w:p w14:paraId="48E87D08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S3. All interactions between time, symptom improvement and CT.</w:t>
      </w:r>
    </w:p>
    <w:p w14:paraId="1A118658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9"/>
        <w:gridCol w:w="1749"/>
        <w:gridCol w:w="1500"/>
        <w:gridCol w:w="1301"/>
        <w:gridCol w:w="1425"/>
        <w:gridCol w:w="1301"/>
      </w:tblGrid>
      <w:tr w:rsidR="00755999" w14:paraId="46CF459F" w14:textId="77777777" w:rsidTr="008A7876">
        <w:trPr>
          <w:trHeight w:val="315"/>
        </w:trPr>
        <w:tc>
          <w:tcPr>
            <w:tcW w:w="174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BA57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748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7118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150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95A3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</w:p>
        </w:tc>
        <w:tc>
          <w:tcPr>
            <w:tcW w:w="1301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5C8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B8A4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</w:t>
            </w:r>
          </w:p>
        </w:tc>
        <w:tc>
          <w:tcPr>
            <w:tcW w:w="1301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51B9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FDR</w:t>
            </w:r>
          </w:p>
        </w:tc>
      </w:tr>
      <w:tr w:rsidR="00755999" w14:paraId="08B6AFD3" w14:textId="77777777" w:rsidTr="008A7876">
        <w:trPr>
          <w:trHeight w:val="315"/>
        </w:trPr>
        <w:tc>
          <w:tcPr>
            <w:tcW w:w="1748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EAF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6E55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4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995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254866552048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AEC4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82853448901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6817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04425276660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14B6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041522059864</w:t>
            </w:r>
          </w:p>
        </w:tc>
      </w:tr>
      <w:tr w:rsidR="00755999" w14:paraId="635F205F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D97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988D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349D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42216394808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49D9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10819212406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F681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98444784056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88B2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428305792031</w:t>
            </w:r>
          </w:p>
        </w:tc>
      </w:tr>
      <w:tr w:rsidR="00755999" w14:paraId="1C46DBA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C8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EADB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A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B33A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556360781021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85B6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124385121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7C6A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458149858933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BCF2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370656804555</w:t>
            </w:r>
          </w:p>
        </w:tc>
      </w:tr>
      <w:tr w:rsidR="00755999" w14:paraId="3F83EDAF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FF9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D21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BL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C1B4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03357703579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FEA4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82443868981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BA46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51224783138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FB3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5057584B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19D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5D04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8C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3193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69714054812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B376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42063741614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893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97549277117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381A5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771058501537</w:t>
            </w:r>
          </w:p>
        </w:tc>
      </w:tr>
      <w:tr w:rsidR="00755999" w14:paraId="03CC08D7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032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D853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.46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CDE8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1720817294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1E6C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53129844494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FB5F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455592440585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5863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161666006496</w:t>
            </w:r>
          </w:p>
        </w:tc>
      </w:tr>
      <w:tr w:rsidR="00755999" w14:paraId="4C973521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CD7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85176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FC2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65753332989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4214E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38653287513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8021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8235588126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4D39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26BDF056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1FE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BF1B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9p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49D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37060611001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8FF7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384886972397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C9AD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4923462987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E2A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00006190692</w:t>
            </w:r>
          </w:p>
        </w:tc>
      </w:tr>
      <w:tr w:rsidR="00755999" w14:paraId="33A2EB2E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E63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09C3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9.46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5256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226934752118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9726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47335907317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7C9D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484708883406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71BD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348260175133</w:t>
            </w:r>
          </w:p>
        </w:tc>
      </w:tr>
      <w:tr w:rsidR="00755999" w14:paraId="2AF4BB7B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1D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41B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i6.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0174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16544476262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8E7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56138291898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7AFE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10367829029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4A54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08700750512</w:t>
            </w:r>
          </w:p>
        </w:tc>
      </w:tr>
      <w:tr w:rsidR="00755999" w14:paraId="50CE2B8E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23B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D037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9.46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BDFF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79987893985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B4BA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35837097705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373B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78814866055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9C4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501134635351</w:t>
            </w:r>
          </w:p>
        </w:tc>
      </w:tr>
      <w:tr w:rsidR="00755999" w14:paraId="42E7FD26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CD2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F0914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6.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26CD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66045105094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7683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12359999695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5476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81878721751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91940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2108AF3C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6E4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E5A9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FL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6CAB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52140490661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BC99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63632232287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16A0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98127715958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DE6B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296206360743</w:t>
            </w:r>
          </w:p>
        </w:tc>
      </w:tr>
      <w:tr w:rsidR="00755999" w14:paraId="004660D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4A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42D79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4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5A61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86660560493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2230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21653445344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615B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29194391771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AD47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76172808379</w:t>
            </w:r>
          </w:p>
        </w:tc>
      </w:tr>
      <w:tr w:rsidR="00755999" w14:paraId="35891833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7F4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9B3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9793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596801245286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B600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40224788663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0102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8507660998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9CFE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08700750512</w:t>
            </w:r>
          </w:p>
        </w:tc>
      </w:tr>
      <w:tr w:rsidR="00755999" w14:paraId="2927CFBB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231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B9C70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A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654C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22212237266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F37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90065511853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A4D9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6157464818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0271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002FAF60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0BE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9938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BL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C6A6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89531483970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A76D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79307474505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CE66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00539479233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FB2E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301732522076</w:t>
            </w:r>
          </w:p>
        </w:tc>
      </w:tr>
      <w:tr w:rsidR="00755999" w14:paraId="6CDE4997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ACB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A0D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8C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6A20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093463762831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1DA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66106752374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E0DD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425142148316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69EF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421210686597</w:t>
            </w:r>
          </w:p>
        </w:tc>
      </w:tr>
      <w:tr w:rsidR="00755999" w14:paraId="5C783161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257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BE03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.46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6126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40955773921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C9A2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94100246248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2FF3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30962209798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4F50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421210686597</w:t>
            </w:r>
          </w:p>
        </w:tc>
      </w:tr>
      <w:tr w:rsidR="00755999" w14:paraId="71D2F880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466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8DA6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F53F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42114592587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6287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44415064309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C2ED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5717437346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E73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667AFDA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4D5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90D8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9p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39C47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85304800521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31F2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55911636263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F537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02374118935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2DC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688390926027</w:t>
            </w:r>
          </w:p>
        </w:tc>
      </w:tr>
      <w:tr w:rsidR="00755999" w14:paraId="76A90711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843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969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9.46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2211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31971492162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BEF9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55288898613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2EF8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55484044761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B39E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512292775063</w:t>
            </w:r>
          </w:p>
        </w:tc>
      </w:tr>
      <w:tr w:rsidR="00755999" w14:paraId="0A3A35E9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013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7DC4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i6.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9F54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68477226577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3265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03311747719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3B6D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8985508055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B50D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002186165437</w:t>
            </w:r>
          </w:p>
        </w:tc>
      </w:tr>
      <w:tr w:rsidR="00755999" w14:paraId="6F9E700B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D64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3493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9.46v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BD01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255970809095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BD74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53575288802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EAA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551325865767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E71B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161666006496</w:t>
            </w:r>
          </w:p>
        </w:tc>
      </w:tr>
      <w:tr w:rsidR="00755999" w14:paraId="0A3D24EE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570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052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6.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46EB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14522197198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834D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15180754333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F746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7518319893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1163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3AE719DB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6AB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1E24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FL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27CC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0601706104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AE1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75245931881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6203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54034434491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E99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347162001232</w:t>
            </w:r>
          </w:p>
        </w:tc>
      </w:tr>
      <w:tr w:rsidR="00755999" w14:paraId="280C6C2F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BD7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CBFC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2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5C93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131501929721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575A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0665848281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09C9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548925664915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3CA1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301732522076</w:t>
            </w:r>
          </w:p>
        </w:tc>
      </w:tr>
      <w:tr w:rsidR="00755999" w14:paraId="56C9CC41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17C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FD27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s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9AFF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691401579441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F776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27373380519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5B0B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64445686318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9630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161666006496</w:t>
            </w:r>
          </w:p>
        </w:tc>
      </w:tr>
      <w:tr w:rsidR="00755999" w14:paraId="16F1034D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ADF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F8644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2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AE4F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022738617471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D7E1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22147240083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A12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19897877720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3333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018023292957</w:t>
            </w:r>
          </w:p>
        </w:tc>
      </w:tr>
      <w:tr w:rsidR="00755999" w14:paraId="38CCD484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628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8F92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s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A859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03898633454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49F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816350384667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9AE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03098380349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9B9E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945291687681</w:t>
            </w:r>
          </w:p>
        </w:tc>
      </w:tr>
      <w:tr w:rsidR="00755999" w14:paraId="0085C3EF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956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CB63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6CE6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53224356790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D9BD6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42540696890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507A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308117764885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300E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76172808379</w:t>
            </w:r>
          </w:p>
        </w:tc>
      </w:tr>
      <w:tr w:rsidR="00755999" w14:paraId="5F0F021D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558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0149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3474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75266508049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148A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63938906696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DFA4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7576291932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8339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4FE92E4D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F47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3F629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B5B07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154081094876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EAF6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23749514628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AC4E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714209584228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183C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480565858261</w:t>
            </w:r>
          </w:p>
        </w:tc>
      </w:tr>
      <w:tr w:rsidR="00755999" w14:paraId="520ACE76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24F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715EF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502E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12489172928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CEAE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1465139472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B6B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6421466069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A6B7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22AB27F7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713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7177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CB4F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89075677</w:t>
            </w:r>
            <w:r>
              <w:rPr>
                <w:sz w:val="20"/>
                <w:szCs w:val="20"/>
              </w:rPr>
              <w:lastRenderedPageBreak/>
              <w:t>066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7DF38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715348990</w:t>
            </w:r>
            <w:r>
              <w:rPr>
                <w:sz w:val="20"/>
                <w:szCs w:val="20"/>
              </w:rPr>
              <w:lastRenderedPageBreak/>
              <w:t>73918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B3FA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856729517</w:t>
            </w:r>
            <w:r>
              <w:rPr>
                <w:sz w:val="20"/>
                <w:szCs w:val="20"/>
              </w:rPr>
              <w:lastRenderedPageBreak/>
              <w:t>2330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26FC5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946087007</w:t>
            </w:r>
            <w:r>
              <w:rPr>
                <w:sz w:val="20"/>
                <w:szCs w:val="20"/>
              </w:rPr>
              <w:lastRenderedPageBreak/>
              <w:t>50512</w:t>
            </w:r>
          </w:p>
        </w:tc>
      </w:tr>
      <w:tr w:rsidR="00755999" w14:paraId="570ED74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F58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07B9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1014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96901494406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AE2F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37072599278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15C2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83694748403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9B9E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202796094753</w:t>
            </w:r>
          </w:p>
        </w:tc>
      </w:tr>
      <w:tr w:rsidR="00755999" w14:paraId="53F32C5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5CE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A579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d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F534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446424136635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AF50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81147774729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701C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9943632911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B3EC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237EA6F3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97E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7C59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d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421C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18008721810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1772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3813826472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62B6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75556112355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AF1E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688390926027</w:t>
            </w:r>
          </w:p>
        </w:tc>
      </w:tr>
      <w:tr w:rsidR="00755999" w14:paraId="6F63A9D2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7A1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2A4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32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DA58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45496431451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3F51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07624787723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EA93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28621600062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1F99F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49359704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C39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9694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32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83C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5055626832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602C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29450681021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60F1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872861566434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DF46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257191431542</w:t>
            </w:r>
          </w:p>
        </w:tc>
      </w:tr>
      <w:tr w:rsidR="00755999" w14:paraId="37198754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438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D778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a24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FD48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884059726185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83DD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71596280637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A41C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507739771879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AE1E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688390926027</w:t>
            </w:r>
          </w:p>
        </w:tc>
      </w:tr>
      <w:tr w:rsidR="00755999" w14:paraId="36C3C095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79A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C06B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a24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A12D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78944650814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C187B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65718755711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04781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51049438796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3F96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089255184632</w:t>
            </w:r>
          </w:p>
        </w:tc>
      </w:tr>
      <w:tr w:rsidR="00755999" w14:paraId="0CE767A4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D7A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07B4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33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7392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83573255371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9451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43921012056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C8A14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7339229763078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9EB5E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370656804555</w:t>
            </w:r>
          </w:p>
        </w:tc>
      </w:tr>
      <w:tr w:rsidR="00755999" w14:paraId="4702BEEF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C70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3708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33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1814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00754839630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85EA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00228572372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3DD7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1081327701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34FA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  <w:tr w:rsidR="00755999" w14:paraId="060BEE1A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C2CC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4DC2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32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DDDE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16174283069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64FF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45067795852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786C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30230510625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9A99D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76172808379</w:t>
            </w:r>
          </w:p>
        </w:tc>
      </w:tr>
      <w:tr w:rsidR="00755999" w14:paraId="236F23F7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02A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3DA9F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32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6AA19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090729645727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884F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32657193953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178DA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6295598881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638D6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089255184632</w:t>
            </w:r>
          </w:p>
        </w:tc>
      </w:tr>
      <w:tr w:rsidR="00755999" w14:paraId="0A357D74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736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E100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_L_p24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8C005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4889323454666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B488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586154110477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91152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043744131381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A40D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573894213073</w:t>
            </w:r>
          </w:p>
        </w:tc>
      </w:tr>
      <w:tr w:rsidR="00755999" w14:paraId="262FFF40" w14:textId="77777777" w:rsidTr="008A7876">
        <w:trPr>
          <w:trHeight w:val="315"/>
        </w:trPr>
        <w:tc>
          <w:tcPr>
            <w:tcW w:w="1748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715B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B8A57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_R_p24pr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6F17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05765738412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93A9D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45435109428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A8C93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14094524573</w:t>
            </w:r>
          </w:p>
        </w:tc>
        <w:tc>
          <w:tcPr>
            <w:tcW w:w="1301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FC0B0" w14:textId="77777777" w:rsidR="00755999" w:rsidRDefault="00755999" w:rsidP="008A787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037979847986</w:t>
            </w:r>
          </w:p>
        </w:tc>
      </w:tr>
    </w:tbl>
    <w:p w14:paraId="1A5FEF87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p w14:paraId="6D74C723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</w:p>
    <w:p w14:paraId="3408734A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Fig. S1. Modeling Parameters</w:t>
      </w:r>
    </w:p>
    <w:p w14:paraId="433BB52D" w14:textId="77777777" w:rsidR="00755999" w:rsidRDefault="00755999" w:rsidP="0075599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/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410851D8" wp14:editId="3030FE14">
            <wp:extent cx="2817495" cy="3318528"/>
            <wp:effectExtent l="0" t="0" r="0" b="0"/>
            <wp:docPr id="2" name="image2.jpg" descr="Uma imagem contendo colorido, azul, diferente, mesa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 descr="Uma imagem contendo colorido, azul, diferente, mesa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7495" cy="3318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 xml:space="preserve"> </w:t>
      </w:r>
    </w:p>
    <w:p w14:paraId="2576D482" w14:textId="64A24A46" w:rsidR="007852D3" w:rsidRDefault="00755999" w:rsidP="00755999">
      <w:r w:rsidRPr="00755999">
        <w:rPr>
          <w:sz w:val="20"/>
          <w:szCs w:val="20"/>
          <w:lang w:val="en-US"/>
        </w:rPr>
        <w:t xml:space="preserve">For the E-field analysis, we used SimNIBS version 4.0.0. The head models were created using CHARM routine based on individual T1- and T2-weighted structural resonance imaging, which allowed for more accurate segmentation. The tetrahedral head meshes resulting from the segmentation procedure were used to simulate the E-field distribution. For E-field modeling, the coil was simulated towards ‘Nz’ and centered in F3, with a distance of 1 cm from the scalp. The dl/dt values were configured based on the MT of each individual. Assuming that maximal machine output is 150 A/µs using a Cool B65 coil, we calculated the individual MT by multiplying 150 A/µs with the stimulator intensity related to 110% of the rMT. </w:t>
      </w:r>
      <w:r>
        <w:rPr>
          <w:sz w:val="20"/>
          <w:szCs w:val="20"/>
        </w:rPr>
        <w:t>Thus, the dl/dt for an individual</w:t>
      </w:r>
    </w:p>
    <w:sectPr w:rsidR="007852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99"/>
    <w:rsid w:val="0029334C"/>
    <w:rsid w:val="00755999"/>
    <w:rsid w:val="007852D3"/>
    <w:rsid w:val="00934487"/>
    <w:rsid w:val="009F3333"/>
    <w:rsid w:val="00AB08CE"/>
    <w:rsid w:val="00E6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0CDDF"/>
  <w15:chartTrackingRefBased/>
  <w15:docId w15:val="{930ED5CA-723F-8444-90AA-DFB3A087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999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559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59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599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599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599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599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599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599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599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5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5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5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59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599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59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599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59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59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5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5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599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5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599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5599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599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5599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5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599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5999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Normal"/>
    <w:rsid w:val="00755999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2</Words>
  <Characters>11141</Characters>
  <Application>Microsoft Office Word</Application>
  <DocSecurity>0</DocSecurity>
  <Lines>92</Lines>
  <Paragraphs>26</Paragraphs>
  <ScaleCrop>false</ScaleCrop>
  <Company/>
  <LinksUpToDate>false</LinksUpToDate>
  <CharactersWithSpaces>1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avendish</dc:creator>
  <cp:keywords/>
  <dc:description/>
  <cp:lastModifiedBy>Beatriz Cavendish</cp:lastModifiedBy>
  <cp:revision>1</cp:revision>
  <dcterms:created xsi:type="dcterms:W3CDTF">2025-10-31T16:09:00Z</dcterms:created>
  <dcterms:modified xsi:type="dcterms:W3CDTF">2025-10-31T16:09:00Z</dcterms:modified>
</cp:coreProperties>
</file>